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40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before="0" w:after="120"/>
        <w:jc w:val="center"/>
        <w:rPr>
          <w:sz w:val="24"/>
        </w:rPr>
      </w:pPr>
      <w:r>
        <w:rPr>
          <w:b/>
          <w:color w:val="000000"/>
          <w:sz w:val="24"/>
        </w:rPr>
        <w:t>Table S4</w:t>
      </w:r>
      <w:r>
        <w:rPr>
          <w:sz w:val="24"/>
        </w:rPr>
        <w:t xml:space="preserve"> </w:t>
      </w:r>
      <w:r>
        <w:rPr>
          <w:color w:val="000000"/>
          <w:sz w:val="24"/>
        </w:rPr>
        <w:t>Oligonucleotide primers and probes used for real-time PCR Analysis</w:t>
      </w:r>
    </w:p>
    <w:tbl>
      <w:tblPr>
        <w:tblW w:w="9020" w:type="dxa"/>
        <w:jc w:val="left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3960"/>
        <w:gridCol w:w="3600"/>
      </w:tblGrid>
      <w:tr>
        <w:trPr>
          <w:trHeight w:val="432" w:hRule="atLeast"/>
        </w:trPr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</w:rPr>
            </w:pPr>
            <w:r>
              <w:rPr>
                <w:b/>
                <w:kern w:val="0"/>
                <w:sz w:val="18"/>
              </w:rPr>
              <w:t>Gene</w:t>
            </w:r>
          </w:p>
        </w:tc>
        <w:tc>
          <w:tcPr>
            <w:tcW w:w="3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</w:rPr>
            </w:pPr>
            <w:r>
              <w:rPr>
                <w:b/>
                <w:kern w:val="0"/>
                <w:sz w:val="18"/>
              </w:rPr>
              <w:t>Sense primer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</w:rPr>
            </w:pPr>
            <w:r>
              <w:rPr>
                <w:b/>
                <w:kern w:val="0"/>
                <w:sz w:val="18"/>
              </w:rPr>
              <w:t>Anti-sense primer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β-Actin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AAGAGATGGCCAGGGCTGC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CCTTCTGCATCCTGTCGGCA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BCA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GAAACAAGATGAGGAAGAGAAA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CAAACAAAGTAGTAGGAGCAATG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DAM1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CAGACAACCGAGAGTTTCAGA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</w:rPr>
              <w:t>TCCACACTTCCACGCCTACC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LDH6A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TGCCAGATGCCAATAAG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GGACTGCTGTTGAAAGAG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NK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AAGAAGTCTGACAGCAAT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ATGGAGAGCGTTGAGTC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BID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CTTGGGAAGAATAGAGGCAGA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CGAGGTGCCTGGCAATA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BRP44L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TGCTATTCTTTGACATT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TAGTCATCTCGTGTTTG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CT5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CTATTGAACACCTGGA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GCATTCACAGCAATCTC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DC14B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CCAGAGCAGATCGCCTTT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GTAAACCATTGCCAGATTGAGTG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LU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CTCTTCCAGGACAGGTTCTT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GGACGATGCGGGACTTG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DMD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CTGGCTTTGAATGCTCT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TCTGGCGATGTTGAATGC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EPHX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CTCCCTTCATACCAGCAAAT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TCAGCCTCAGCCACTCC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ERBB4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GAGATAACCAGCATTGA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GATTAAGAGCCACTAACAC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FAM107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GGAGCGGGCAGACATT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CTTCTTGGGCTTGATGAG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FEN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CCGCGTGTCCCAAA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CAGTCATCCCTCCTCTGTGTTG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HIF3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GCCTGGACATGAAGTT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GTGGATGTACTCGTAGG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HLF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CCCATCTCCGAACTGTATG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TTGGTGTATTGCGGTTTGCT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KCNAB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CATAACAACCAAACTCTACT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ACCACATCCACATACTCG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NDRG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GAGACCTGAACTTTGA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TTACATTCCACCACTGC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NME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ATCTTCTCAAGGAACACTA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TCTTCACCACATTCAGC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NR3C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AGCCTTCAGTTCGTTC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AGTTCTTTGATGTAATTTGTCC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NUSAP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CAGCAGAATCATTCAGA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GGAAACAGCATTCTCAGC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GK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TTAGAGCCAGTTGCTGTAGAACTC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TGGGCCTACACAGTCCTTCA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LIN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ACACGGAGGGAGAGGACA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GCTGCTACCTCACTGAACTTG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PP2R1B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CAATTTATGATGAAGATGAG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TCACGAACAACAGTCTC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PRC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CAAGAGCAAGATCAAGAACT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TCCTCACGCCTAGAAGC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RECK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CCAGATTATTGCCCAGAGA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GTTCACAGCAGCCTAAGC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ROR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TGGAGACAAATCATCAGGAAT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GACGAGGACAGGAGTAGG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SEMA6D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GCCTACATACTGCTGCT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TTGCCTTGAATAGTGATAGTCG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SPP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TTTCGCAGACCTGACATCCA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AACTCCTCGCTTTCCATGTG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SYNGR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TCGTGTCTTGGCTGTTC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GTTGCGGTTGTAGATGC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CEAL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AGAACAGCCACCGCACGAG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CCTTTCCCGCACTCTCTGG</w:t>
            </w:r>
          </w:p>
        </w:tc>
      </w:tr>
      <w:tr>
        <w:trPr>
          <w:trHeight w:val="270" w:hRule="atLeast"/>
        </w:trPr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USP2</w:t>
            </w:r>
          </w:p>
        </w:tc>
        <w:tc>
          <w:tcPr>
            <w:tcW w:w="3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TAGAACGGGAAGACAGTAG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ACCTCGCTTAGCAATGG</w:t>
            </w:r>
          </w:p>
        </w:tc>
      </w:tr>
    </w:tbl>
    <w:p>
      <w:pPr>
        <w:pStyle w:val="Normal"/>
        <w:ind w:left="720" w:hanging="720"/>
        <w:jc w:val="left"/>
        <w:rPr/>
      </w:pPr>
      <w:r>
        <w:rPr/>
      </w:r>
    </w:p>
    <w:p>
      <w:pPr>
        <w:pStyle w:val="Normal"/>
        <w:ind w:left="720" w:hanging="720"/>
        <w:jc w:val="left"/>
        <w:rPr/>
      </w:pPr>
      <w:r>
        <w:rPr/>
      </w:r>
    </w:p>
    <w:p>
      <w:pPr>
        <w:pStyle w:val="Normal"/>
        <w:ind w:left="720" w:hanging="720"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296" w:right="1440" w:gutter="0" w:header="0" w:top="1296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0T02:13:00Z</dcterms:created>
  <dc:creator> Pengyuan Liu</dc:creator>
  <dc:description/>
  <dc:language>en-US</dc:language>
  <cp:lastModifiedBy> Pengyuan Liu</cp:lastModifiedBy>
  <dcterms:modified xsi:type="dcterms:W3CDTF">2007-10-20T02:13:00Z</dcterms:modified>
  <cp:revision>1</cp:revision>
  <dc:subject/>
  <dc:title>Table S4 Oligonucleotide primers and probes used for real-time PCR Analysis</dc:title>
</cp:coreProperties>
</file>